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ghtGrid-Accent5"/>
        <w:tblpPr w:leftFromText="180" w:rightFromText="180" w:vertAnchor="page" w:horzAnchor="margin" w:tblpY="1591"/>
        <w:tblW w:w="0" w:type="auto"/>
        <w:tblLook w:val="04A0" w:firstRow="1" w:lastRow="0" w:firstColumn="1" w:lastColumn="0" w:noHBand="0" w:noVBand="1"/>
      </w:tblPr>
      <w:tblGrid>
        <w:gridCol w:w="5211"/>
        <w:gridCol w:w="2274"/>
        <w:gridCol w:w="1855"/>
      </w:tblGrid>
      <w:tr w:rsidR="006E3A49" w:rsidRPr="00AA0E41" w14:paraId="634FB872" w14:textId="77777777" w:rsidTr="006E3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1517806D" w14:textId="77777777" w:rsidR="006E3A49" w:rsidRPr="00AA0E41" w:rsidRDefault="006E3A49" w:rsidP="006E3A49">
            <w:pPr>
              <w:jc w:val="center"/>
              <w:rPr>
                <w:sz w:val="20"/>
                <w:szCs w:val="20"/>
              </w:rPr>
            </w:pPr>
            <w:r w:rsidRPr="00AA0E41">
              <w:rPr>
                <w:sz w:val="20"/>
                <w:szCs w:val="20"/>
              </w:rPr>
              <w:t>Patient Factors</w:t>
            </w:r>
          </w:p>
        </w:tc>
        <w:tc>
          <w:tcPr>
            <w:tcW w:w="2340" w:type="dxa"/>
          </w:tcPr>
          <w:p w14:paraId="41A688A0" w14:textId="77777777" w:rsidR="006E3A49" w:rsidRPr="00AA0E41" w:rsidRDefault="006E3A49" w:rsidP="006E3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0E41">
              <w:rPr>
                <w:sz w:val="20"/>
                <w:szCs w:val="20"/>
              </w:rPr>
              <w:t>Yes</w:t>
            </w:r>
          </w:p>
        </w:tc>
        <w:tc>
          <w:tcPr>
            <w:tcW w:w="1908" w:type="dxa"/>
          </w:tcPr>
          <w:p w14:paraId="2CD4305A" w14:textId="77777777" w:rsidR="006E3A49" w:rsidRPr="00AA0E41" w:rsidRDefault="006E3A49" w:rsidP="006E3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0E41">
              <w:rPr>
                <w:sz w:val="20"/>
                <w:szCs w:val="20"/>
              </w:rPr>
              <w:t>No</w:t>
            </w:r>
          </w:p>
        </w:tc>
      </w:tr>
      <w:tr w:rsidR="006E3A49" w:rsidRPr="00AA0E41" w14:paraId="5CD85A2C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0463DFC2" w14:textId="77777777" w:rsidR="006E3A49" w:rsidRPr="00AA0E41" w:rsidRDefault="006E3A49" w:rsidP="006E3A49">
            <w:pPr>
              <w:jc w:val="center"/>
              <w:rPr>
                <w:sz w:val="20"/>
                <w:szCs w:val="20"/>
              </w:rPr>
            </w:pPr>
            <w:r w:rsidRPr="00AA0E41">
              <w:rPr>
                <w:sz w:val="20"/>
                <w:szCs w:val="20"/>
              </w:rPr>
              <w:t>Inclusion criteria ( Include if present)</w:t>
            </w:r>
          </w:p>
        </w:tc>
        <w:tc>
          <w:tcPr>
            <w:tcW w:w="2340" w:type="dxa"/>
          </w:tcPr>
          <w:p w14:paraId="068BD000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3CB73E28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6B255676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73083B6C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Age &gt; = 18 years  and</w:t>
            </w:r>
          </w:p>
        </w:tc>
        <w:tc>
          <w:tcPr>
            <w:tcW w:w="2340" w:type="dxa"/>
          </w:tcPr>
          <w:p w14:paraId="1DDC9E97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33BCC02D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141FAE4B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1272DE16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Acute neurological deficit consistent with suspected stroke and</w:t>
            </w:r>
          </w:p>
        </w:tc>
        <w:tc>
          <w:tcPr>
            <w:tcW w:w="2340" w:type="dxa"/>
          </w:tcPr>
          <w:p w14:paraId="5BBEB726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3E851FBF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165BD56C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1E6E26CD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Clinically Stable</w:t>
            </w:r>
          </w:p>
        </w:tc>
        <w:tc>
          <w:tcPr>
            <w:tcW w:w="2340" w:type="dxa"/>
          </w:tcPr>
          <w:p w14:paraId="02D338C1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7C34F304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14004CC2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5C17491B" w14:textId="77777777" w:rsidR="006E3A49" w:rsidRPr="00AA0E41" w:rsidRDefault="006E3A49" w:rsidP="006E3A49">
            <w:pPr>
              <w:jc w:val="center"/>
              <w:rPr>
                <w:sz w:val="20"/>
                <w:szCs w:val="20"/>
              </w:rPr>
            </w:pPr>
            <w:r w:rsidRPr="00AA0E41">
              <w:rPr>
                <w:sz w:val="20"/>
                <w:szCs w:val="20"/>
              </w:rPr>
              <w:t>Exclusion criteria (If any present, do not proceed)</w:t>
            </w:r>
          </w:p>
        </w:tc>
        <w:tc>
          <w:tcPr>
            <w:tcW w:w="2340" w:type="dxa"/>
          </w:tcPr>
          <w:p w14:paraId="045C657B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67ADDCE6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332687CD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6A8D62D9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Known decisional impairment such as dementia</w:t>
            </w:r>
          </w:p>
        </w:tc>
        <w:tc>
          <w:tcPr>
            <w:tcW w:w="2340" w:type="dxa"/>
          </w:tcPr>
          <w:p w14:paraId="4D161DC3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64809023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4B7F9D80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68348B54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 xml:space="preserve">Homeless </w:t>
            </w:r>
          </w:p>
        </w:tc>
        <w:tc>
          <w:tcPr>
            <w:tcW w:w="2340" w:type="dxa"/>
          </w:tcPr>
          <w:p w14:paraId="42D1F6C6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0BF4DAEE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3C20672A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79CA0473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Stanford employee/student</w:t>
            </w:r>
          </w:p>
        </w:tc>
        <w:tc>
          <w:tcPr>
            <w:tcW w:w="2340" w:type="dxa"/>
          </w:tcPr>
          <w:p w14:paraId="56199E85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2FE34024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6FA1C994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4222980A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Known pregnant women</w:t>
            </w:r>
          </w:p>
        </w:tc>
        <w:tc>
          <w:tcPr>
            <w:tcW w:w="2340" w:type="dxa"/>
          </w:tcPr>
          <w:p w14:paraId="442F930C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7028FDE9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081A5A9B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2CBF2F5F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 xml:space="preserve">Prisoners </w:t>
            </w:r>
          </w:p>
        </w:tc>
        <w:tc>
          <w:tcPr>
            <w:tcW w:w="2340" w:type="dxa"/>
          </w:tcPr>
          <w:p w14:paraId="3D892C0C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526BAEB6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22811778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7612A1A8" w14:textId="77777777" w:rsidR="006E3A49" w:rsidRPr="00AA0E41" w:rsidRDefault="009A2623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Non English Speaking</w:t>
            </w:r>
          </w:p>
        </w:tc>
        <w:tc>
          <w:tcPr>
            <w:tcW w:w="2340" w:type="dxa"/>
          </w:tcPr>
          <w:p w14:paraId="43D09075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3342BE08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7B3475E0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4D6E12E9" w14:textId="77777777" w:rsidR="006E3A49" w:rsidRPr="00AA0E41" w:rsidRDefault="006E3A49" w:rsidP="006E3A49">
            <w:pPr>
              <w:jc w:val="center"/>
              <w:rPr>
                <w:sz w:val="20"/>
                <w:szCs w:val="20"/>
              </w:rPr>
            </w:pPr>
            <w:r w:rsidRPr="00AA0E41">
              <w:rPr>
                <w:sz w:val="20"/>
                <w:szCs w:val="20"/>
              </w:rPr>
              <w:t>Study related data/checklist for the telemedicine communication</w:t>
            </w:r>
          </w:p>
        </w:tc>
        <w:tc>
          <w:tcPr>
            <w:tcW w:w="2340" w:type="dxa"/>
          </w:tcPr>
          <w:p w14:paraId="12D856F4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108C8E1C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1B92ADB4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269B0AF0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Last seen normal time</w:t>
            </w:r>
          </w:p>
        </w:tc>
        <w:tc>
          <w:tcPr>
            <w:tcW w:w="2340" w:type="dxa"/>
          </w:tcPr>
          <w:p w14:paraId="24FF56B5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72AE1619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738689BF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651E862A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Less than 3.5 hours</w:t>
            </w:r>
          </w:p>
        </w:tc>
        <w:tc>
          <w:tcPr>
            <w:tcW w:w="2340" w:type="dxa"/>
          </w:tcPr>
          <w:p w14:paraId="5F0DE6CD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335C35BE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2845C834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0B5F486B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3.5 hours – 7 hours</w:t>
            </w:r>
          </w:p>
        </w:tc>
        <w:tc>
          <w:tcPr>
            <w:tcW w:w="2340" w:type="dxa"/>
          </w:tcPr>
          <w:p w14:paraId="6169F73A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393E5B6A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6F5CCBDC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181E2C70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&gt;7 hours</w:t>
            </w:r>
          </w:p>
        </w:tc>
        <w:tc>
          <w:tcPr>
            <w:tcW w:w="2340" w:type="dxa"/>
          </w:tcPr>
          <w:p w14:paraId="589B8B58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623D93D2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1F360BE4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56059854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Blood Glucose (Normal)</w:t>
            </w:r>
          </w:p>
        </w:tc>
        <w:tc>
          <w:tcPr>
            <w:tcW w:w="2340" w:type="dxa"/>
          </w:tcPr>
          <w:p w14:paraId="2FB1AD73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4E57F3F0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59C35381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7772EB2A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Cincinnati Stroke Scale  (Completed)</w:t>
            </w:r>
            <w:r w:rsidR="006D57EE">
              <w:rPr>
                <w:b w:val="0"/>
                <w:sz w:val="20"/>
                <w:szCs w:val="20"/>
              </w:rPr>
              <w:t xml:space="preserve"> –Check Yes or No</w:t>
            </w:r>
          </w:p>
        </w:tc>
        <w:tc>
          <w:tcPr>
            <w:tcW w:w="2340" w:type="dxa"/>
          </w:tcPr>
          <w:p w14:paraId="0EB49316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407B6AF7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4461A07C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35676A89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Face droop (Abnormal)</w:t>
            </w:r>
          </w:p>
        </w:tc>
        <w:tc>
          <w:tcPr>
            <w:tcW w:w="2340" w:type="dxa"/>
          </w:tcPr>
          <w:p w14:paraId="5B6EC81C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43FFB8CE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4FE289CB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7056933B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Arm drift (Abnormal)</w:t>
            </w:r>
          </w:p>
        </w:tc>
        <w:tc>
          <w:tcPr>
            <w:tcW w:w="2340" w:type="dxa"/>
          </w:tcPr>
          <w:p w14:paraId="445B24A3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779951C2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1BC7C0FA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40CD1693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Slurred speech (Abnormal)</w:t>
            </w:r>
          </w:p>
        </w:tc>
        <w:tc>
          <w:tcPr>
            <w:tcW w:w="2340" w:type="dxa"/>
          </w:tcPr>
          <w:p w14:paraId="16E7D97A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578EC927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2BD2697C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5942E832" w14:textId="77777777" w:rsidR="006E3A49" w:rsidRPr="00AA0E41" w:rsidRDefault="006E3A49" w:rsidP="006E3A49">
            <w:pPr>
              <w:jc w:val="center"/>
              <w:rPr>
                <w:sz w:val="20"/>
                <w:szCs w:val="20"/>
              </w:rPr>
            </w:pPr>
            <w:r w:rsidRPr="00AA0E41">
              <w:rPr>
                <w:sz w:val="20"/>
                <w:szCs w:val="20"/>
              </w:rPr>
              <w:t>Functional status of the patient at baseline:</w:t>
            </w:r>
          </w:p>
        </w:tc>
        <w:tc>
          <w:tcPr>
            <w:tcW w:w="2340" w:type="dxa"/>
          </w:tcPr>
          <w:p w14:paraId="76D2BAE6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0D59099C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4D795ECA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331DC5E0" w14:textId="4F73A1FC" w:rsidR="006E3A49" w:rsidRPr="00B011FB" w:rsidRDefault="001402DE" w:rsidP="00525BD4">
            <w:pPr>
              <w:autoSpaceDE w:val="0"/>
              <w:autoSpaceDN w:val="0"/>
              <w:adjustRightInd w:val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11FB">
              <w:rPr>
                <w:rFonts w:cs="Times New Roman"/>
                <w:b w:val="0"/>
                <w:sz w:val="20"/>
                <w:szCs w:val="20"/>
              </w:rPr>
              <w:t>Able to ambulate independently (no help from another person) w/ or w/o device</w:t>
            </w:r>
          </w:p>
        </w:tc>
        <w:tc>
          <w:tcPr>
            <w:tcW w:w="2340" w:type="dxa"/>
          </w:tcPr>
          <w:p w14:paraId="183CF58C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75A4C729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29108BF2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44363EA1" w14:textId="77777777" w:rsidR="006E3A49" w:rsidRPr="00AA0E41" w:rsidRDefault="001402DE" w:rsidP="006E3A49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With assistance (person)</w:t>
            </w:r>
          </w:p>
        </w:tc>
        <w:tc>
          <w:tcPr>
            <w:tcW w:w="2340" w:type="dxa"/>
          </w:tcPr>
          <w:p w14:paraId="700D78C2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4FDE9540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2880B82A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7AD598A1" w14:textId="77777777" w:rsidR="006E3A49" w:rsidRPr="00AA0E41" w:rsidRDefault="001402DE" w:rsidP="006E3A49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Unable to ambulate</w:t>
            </w:r>
          </w:p>
        </w:tc>
        <w:tc>
          <w:tcPr>
            <w:tcW w:w="2340" w:type="dxa"/>
          </w:tcPr>
          <w:p w14:paraId="6F4D50E5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04255D80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51016B9D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6D25F3BA" w14:textId="77777777" w:rsidR="006E3A49" w:rsidRPr="003F1D73" w:rsidRDefault="003F1D73" w:rsidP="006E3A49">
            <w:pPr>
              <w:jc w:val="center"/>
              <w:rPr>
                <w:sz w:val="20"/>
                <w:szCs w:val="20"/>
              </w:rPr>
            </w:pPr>
            <w:r w:rsidRPr="003F1D73">
              <w:rPr>
                <w:sz w:val="20"/>
                <w:szCs w:val="20"/>
              </w:rPr>
              <w:t xml:space="preserve">Medications: Anti-platelets </w:t>
            </w:r>
            <w:r>
              <w:rPr>
                <w:sz w:val="20"/>
                <w:szCs w:val="20"/>
              </w:rPr>
              <w:t>/Anticoagulants</w:t>
            </w:r>
            <w:r w:rsidR="006D57EE">
              <w:rPr>
                <w:sz w:val="20"/>
                <w:szCs w:val="20"/>
              </w:rPr>
              <w:t xml:space="preserve"> –Please circle</w:t>
            </w:r>
          </w:p>
        </w:tc>
        <w:tc>
          <w:tcPr>
            <w:tcW w:w="2340" w:type="dxa"/>
          </w:tcPr>
          <w:p w14:paraId="640429EB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0EC90640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1D73" w:rsidRPr="00AA0E41" w14:paraId="3AE59493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3E8A3FE0" w14:textId="77777777" w:rsidR="003F1D73" w:rsidRDefault="003F1D73" w:rsidP="006E3A49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spirin, Clopidogrel (Plavix), ASA+Dipyridamole (Aggrenox),Ticagrelor, Prasugrel, Ticlopidine</w:t>
            </w:r>
          </w:p>
          <w:p w14:paraId="58C1460C" w14:textId="77777777" w:rsidR="003F1D73" w:rsidRDefault="003F1D73" w:rsidP="006E3A49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9A913C1" w14:textId="77777777" w:rsidR="003F1D73" w:rsidRPr="00AA0E41" w:rsidRDefault="003F1D73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36677AFA" w14:textId="77777777" w:rsidR="003F1D73" w:rsidRPr="00AA0E41" w:rsidRDefault="003F1D73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3DC1F04D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14819762" w14:textId="77777777" w:rsidR="006E3A49" w:rsidRPr="00AA0E41" w:rsidRDefault="006D57EE" w:rsidP="006E3A49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ovenox, Warfarin (Coumadin), Apixaban (Eliquis),argatroban, dabigatran (Pradaxa), Fondaparinux, rivoraxaban</w:t>
            </w:r>
          </w:p>
        </w:tc>
        <w:tc>
          <w:tcPr>
            <w:tcW w:w="2340" w:type="dxa"/>
          </w:tcPr>
          <w:p w14:paraId="4A99451F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74FD8AC7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5C8936EB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542C8520" w14:textId="77777777" w:rsidR="006E3A49" w:rsidRPr="00AA0E41" w:rsidRDefault="006D57EE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sz w:val="20"/>
                <w:szCs w:val="20"/>
              </w:rPr>
              <w:t>Contra-indications for IV t-PA</w:t>
            </w:r>
          </w:p>
        </w:tc>
        <w:tc>
          <w:tcPr>
            <w:tcW w:w="2340" w:type="dxa"/>
          </w:tcPr>
          <w:p w14:paraId="4AFBFD95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403C189E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4335188A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170CC731" w14:textId="77777777" w:rsidR="006E3A49" w:rsidRPr="00AA0E41" w:rsidRDefault="006D57EE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Major surgery or trauma within 2 weeks</w:t>
            </w:r>
          </w:p>
        </w:tc>
        <w:tc>
          <w:tcPr>
            <w:tcW w:w="2340" w:type="dxa"/>
          </w:tcPr>
          <w:p w14:paraId="604252E7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6B735948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3CA45E3B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66FB49DC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Known bleeding disorder, bleeding within 3 weeks</w:t>
            </w:r>
          </w:p>
        </w:tc>
        <w:tc>
          <w:tcPr>
            <w:tcW w:w="2340" w:type="dxa"/>
          </w:tcPr>
          <w:p w14:paraId="514D740F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236A35F3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66DF6DAE" w14:textId="77777777" w:rsidTr="006E3A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08BFC4B2" w14:textId="77777777" w:rsidR="006E3A49" w:rsidRPr="00AA0E41" w:rsidRDefault="006E3A49" w:rsidP="006E3A49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Acute myocardial infarction within 4 weeks</w:t>
            </w:r>
          </w:p>
        </w:tc>
        <w:tc>
          <w:tcPr>
            <w:tcW w:w="2340" w:type="dxa"/>
          </w:tcPr>
          <w:p w14:paraId="3FE98A2D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7D66ABF2" w14:textId="77777777" w:rsidR="006E3A49" w:rsidRPr="00AA0E41" w:rsidRDefault="006E3A49" w:rsidP="006E3A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E3A49" w:rsidRPr="00AA0E41" w14:paraId="66EBEB37" w14:textId="77777777" w:rsidTr="006E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</w:tcPr>
          <w:p w14:paraId="247F9556" w14:textId="77777777" w:rsidR="006E3A49" w:rsidRPr="00AA0E41" w:rsidRDefault="006D57EE" w:rsidP="00153B5B">
            <w:pPr>
              <w:jc w:val="center"/>
              <w:rPr>
                <w:b w:val="0"/>
                <w:sz w:val="20"/>
                <w:szCs w:val="20"/>
              </w:rPr>
            </w:pPr>
            <w:r w:rsidRPr="00AA0E41">
              <w:rPr>
                <w:b w:val="0"/>
                <w:sz w:val="20"/>
                <w:szCs w:val="20"/>
              </w:rPr>
              <w:t>Previous cerebral infarction or head trauma within past three months</w:t>
            </w:r>
          </w:p>
        </w:tc>
        <w:tc>
          <w:tcPr>
            <w:tcW w:w="2340" w:type="dxa"/>
          </w:tcPr>
          <w:p w14:paraId="4D90D803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8" w:type="dxa"/>
          </w:tcPr>
          <w:p w14:paraId="48BBC7C7" w14:textId="77777777" w:rsidR="006E3A49" w:rsidRPr="00AA0E41" w:rsidRDefault="006E3A49" w:rsidP="006E3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EC1FBCA" w14:textId="77777777" w:rsidR="00AA0E41" w:rsidRDefault="00AA0E41" w:rsidP="00300437">
      <w:pPr>
        <w:pStyle w:val="NoSpacing"/>
      </w:pPr>
    </w:p>
    <w:sectPr w:rsidR="00AA0E41" w:rsidSect="008E5E7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FC909" w14:textId="77777777" w:rsidR="00BE3C65" w:rsidRDefault="00BE3C65" w:rsidP="00BE2194">
      <w:pPr>
        <w:spacing w:after="0" w:line="240" w:lineRule="auto"/>
      </w:pPr>
      <w:r>
        <w:separator/>
      </w:r>
    </w:p>
  </w:endnote>
  <w:endnote w:type="continuationSeparator" w:id="0">
    <w:p w14:paraId="69ACB614" w14:textId="77777777" w:rsidR="00BE3C65" w:rsidRDefault="00BE3C65" w:rsidP="00BE2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FE742D" w14:textId="77777777" w:rsidR="00BE3C65" w:rsidRDefault="00BE3C65" w:rsidP="00BE2194">
      <w:pPr>
        <w:spacing w:after="0" w:line="240" w:lineRule="auto"/>
      </w:pPr>
      <w:r>
        <w:separator/>
      </w:r>
    </w:p>
  </w:footnote>
  <w:footnote w:type="continuationSeparator" w:id="0">
    <w:p w14:paraId="6B8BCD80" w14:textId="77777777" w:rsidR="00BE3C65" w:rsidRDefault="00BE3C65" w:rsidP="00BE21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53F8B7" w14:textId="77777777" w:rsidR="009A2623" w:rsidRDefault="009A2623">
    <w:pPr>
      <w:pStyle w:val="Header"/>
    </w:pPr>
    <w:r>
      <w:t>Transport ID/ Paramedic ID                                                                    Destination Hospital:</w:t>
    </w:r>
  </w:p>
  <w:p w14:paraId="12797001" w14:textId="77777777" w:rsidR="009A2623" w:rsidRDefault="009A2623">
    <w:pPr>
      <w:pStyle w:val="Header"/>
    </w:pPr>
    <w:r>
      <w:t xml:space="preserve">Date/Time of Transport:   </w:t>
    </w:r>
    <w:r>
      <w:tab/>
      <w:t xml:space="preserve">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787E4F"/>
    <w:multiLevelType w:val="hybridMultilevel"/>
    <w:tmpl w:val="A5D0A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7C"/>
    <w:rsid w:val="001402DE"/>
    <w:rsid w:val="00153B5B"/>
    <w:rsid w:val="00270DE7"/>
    <w:rsid w:val="00300437"/>
    <w:rsid w:val="003F1D73"/>
    <w:rsid w:val="00437E4B"/>
    <w:rsid w:val="00496A71"/>
    <w:rsid w:val="00525BD4"/>
    <w:rsid w:val="006D57EE"/>
    <w:rsid w:val="006E3A49"/>
    <w:rsid w:val="00835B55"/>
    <w:rsid w:val="008E5E7C"/>
    <w:rsid w:val="009A2623"/>
    <w:rsid w:val="00A504F8"/>
    <w:rsid w:val="00AA0E41"/>
    <w:rsid w:val="00B011FB"/>
    <w:rsid w:val="00BD122C"/>
    <w:rsid w:val="00BE2194"/>
    <w:rsid w:val="00BE3C65"/>
    <w:rsid w:val="00BF3C8D"/>
    <w:rsid w:val="00BF4B8A"/>
    <w:rsid w:val="00C77C70"/>
    <w:rsid w:val="00CB5672"/>
    <w:rsid w:val="00CD61F5"/>
    <w:rsid w:val="00CE6A01"/>
    <w:rsid w:val="00D817E3"/>
    <w:rsid w:val="00EE5D94"/>
    <w:rsid w:val="00EF3B56"/>
    <w:rsid w:val="00F6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3D8BA"/>
  <w15:docId w15:val="{58619DE8-8BBC-C043-8B4C-EC7A0BA1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5E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E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E5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5">
    <w:name w:val="Light Grid Accent 5"/>
    <w:basedOn w:val="TableNormal"/>
    <w:uiPriority w:val="62"/>
    <w:rsid w:val="008E5E7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E2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194"/>
  </w:style>
  <w:style w:type="paragraph" w:styleId="Footer">
    <w:name w:val="footer"/>
    <w:basedOn w:val="Normal"/>
    <w:link w:val="FooterChar"/>
    <w:uiPriority w:val="99"/>
    <w:unhideWhenUsed/>
    <w:rsid w:val="00BE2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194"/>
  </w:style>
  <w:style w:type="paragraph" w:styleId="NoSpacing">
    <w:name w:val="No Spacing"/>
    <w:uiPriority w:val="1"/>
    <w:qFormat/>
    <w:rsid w:val="00AA0E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M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rasanthi Govindarajan</cp:lastModifiedBy>
  <cp:revision>2</cp:revision>
  <dcterms:created xsi:type="dcterms:W3CDTF">2021-05-01T01:09:00Z</dcterms:created>
  <dcterms:modified xsi:type="dcterms:W3CDTF">2021-05-01T01:09:00Z</dcterms:modified>
</cp:coreProperties>
</file>